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713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2551"/>
        <w:gridCol w:w="2552"/>
      </w:tblGrid>
      <w:tr w:rsidR="00EF4728" w:rsidRPr="00793BAC" w:rsidTr="003E7270">
        <w:trPr>
          <w:trHeight w:val="20"/>
        </w:trPr>
        <w:tc>
          <w:tcPr>
            <w:tcW w:w="10207" w:type="dxa"/>
            <w:gridSpan w:val="4"/>
            <w:vAlign w:val="center"/>
          </w:tcPr>
          <w:p w:rsidR="00EF4728" w:rsidRPr="00793BAC" w:rsidRDefault="00EF4728" w:rsidP="003E7270">
            <w:pPr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  <w:r w:rsidRPr="00793BAC">
              <w:rPr>
                <w:rFonts w:ascii="Times New Roman" w:hAnsi="Times New Roman" w:cs="Times New Roman"/>
                <w:i/>
                <w:szCs w:val="20"/>
              </w:rPr>
              <w:t>Random-effects Probit Model for the Probability of being Overweigh</w:t>
            </w:r>
            <w:r>
              <w:rPr>
                <w:rFonts w:ascii="Times New Roman" w:hAnsi="Times New Roman" w:cs="Times New Roman"/>
                <w:i/>
                <w:szCs w:val="20"/>
              </w:rPr>
              <w:t>t – no physical activity, smoking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  <w:tcBorders>
              <w:top w:val="single" w:sz="12" w:space="0" w:color="auto"/>
            </w:tcBorders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2D7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Overweight Dummy Variabl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verage Marginal Effects in square brackets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verage Marginal Effects in square brackets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Coefficient (Standard errors in parentheses;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verage Marginal Effects in square brackets)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  <w:tcBorders>
              <w:top w:val="single" w:sz="12" w:space="0" w:color="auto"/>
            </w:tcBorders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35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36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38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1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.038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6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33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.042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7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32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.051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8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30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55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27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8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98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28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9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70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31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1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578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3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8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578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4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8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571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5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16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53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4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8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63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5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8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99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7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8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93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6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5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783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8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4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809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50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3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008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1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2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011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2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31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019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3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29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76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5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2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61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6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2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00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8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3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12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1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3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70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-0.002]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4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8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24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9)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4.242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916)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4.394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929)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4.233***</w:t>
            </w:r>
          </w:p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942)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Wald Test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58.58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57.32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256.06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551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52" w:type="dxa"/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10</w:t>
            </w:r>
          </w:p>
        </w:tc>
      </w:tr>
      <w:tr w:rsidR="00EF4728" w:rsidRPr="00793BAC" w:rsidTr="003E7270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</w:tcPr>
          <w:p w:rsidR="00EF4728" w:rsidRPr="00DD32D7" w:rsidRDefault="00EF4728" w:rsidP="003E7270">
            <w:pPr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F4728" w:rsidRPr="00DD32D7" w:rsidRDefault="00EF4728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F4728" w:rsidRPr="00DD32D7" w:rsidRDefault="00EF4728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F4728" w:rsidRPr="00DD32D7" w:rsidRDefault="00EF4728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</w:tr>
      <w:tr w:rsidR="00EF4728" w:rsidRPr="00793BAC" w:rsidTr="003E7270">
        <w:trPr>
          <w:trHeight w:val="20"/>
        </w:trPr>
        <w:tc>
          <w:tcPr>
            <w:tcW w:w="10207" w:type="dxa"/>
            <w:gridSpan w:val="4"/>
            <w:tcBorders>
              <w:top w:val="single" w:sz="4" w:space="0" w:color="auto"/>
            </w:tcBorders>
          </w:tcPr>
          <w:p w:rsidR="00EF4728" w:rsidRPr="00793BAC" w:rsidRDefault="00EF4728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  <w:szCs w:val="20"/>
              </w:rPr>
              <w:t>*indicates statistically significant at the 10% level; ** at the 5% level; *** at the 1% level.</w:t>
            </w:r>
          </w:p>
        </w:tc>
      </w:tr>
    </w:tbl>
    <w:p w:rsidR="000E2245" w:rsidRDefault="000E2245"/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728"/>
    <w:rsid w:val="000E2245"/>
    <w:rsid w:val="00EF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8:00Z</dcterms:created>
  <dcterms:modified xsi:type="dcterms:W3CDTF">2017-06-09T14:38:00Z</dcterms:modified>
</cp:coreProperties>
</file>